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EB2709" w14:textId="28B14934" w:rsidR="00EA2170" w:rsidRPr="00EA2170" w:rsidRDefault="00EA2170" w:rsidP="001823AD">
      <w:pPr>
        <w:spacing w:after="0" w:line="480" w:lineRule="auto"/>
        <w:jc w:val="both"/>
        <w:rPr>
          <w:rFonts w:cstheme="minorHAnsi"/>
          <w:b/>
          <w:sz w:val="24"/>
          <w:szCs w:val="24"/>
        </w:rPr>
      </w:pPr>
      <w:r w:rsidRPr="00EA2170">
        <w:rPr>
          <w:rFonts w:cstheme="minorHAnsi"/>
          <w:b/>
          <w:sz w:val="24"/>
          <w:szCs w:val="24"/>
        </w:rPr>
        <w:t>Supplementary material for:</w:t>
      </w:r>
      <w:r w:rsidRPr="00EA2170">
        <w:rPr>
          <w:rFonts w:cstheme="minorHAnsi"/>
          <w:sz w:val="24"/>
          <w:szCs w:val="24"/>
        </w:rPr>
        <w:t xml:space="preserve"> The effects of host ecology and phylogeny on gut microbiota (non)parallelism across birds and mammals</w:t>
      </w:r>
    </w:p>
    <w:p w14:paraId="51F175DC" w14:textId="77777777" w:rsidR="00EA2170" w:rsidRDefault="00EA2170" w:rsidP="001823AD">
      <w:pPr>
        <w:spacing w:after="0" w:line="480" w:lineRule="auto"/>
        <w:jc w:val="both"/>
      </w:pPr>
      <w:r w:rsidRPr="00491F52">
        <w:rPr>
          <w:b/>
        </w:rPr>
        <w:t>Running title:</w:t>
      </w:r>
      <w:r w:rsidRPr="00491F52">
        <w:t xml:space="preserve"> </w:t>
      </w:r>
      <w:r>
        <w:t>Gut microbiota (non)parallelism in birds and mammals</w:t>
      </w:r>
    </w:p>
    <w:p w14:paraId="37435130" w14:textId="77777777" w:rsidR="00EA2170" w:rsidRDefault="00EA2170" w:rsidP="001823AD">
      <w:pPr>
        <w:spacing w:after="0" w:line="480" w:lineRule="auto"/>
        <w:jc w:val="both"/>
        <w:rPr>
          <w:b/>
          <w:vertAlign w:val="superscript"/>
        </w:rPr>
      </w:pPr>
      <w:r w:rsidRPr="00491F52">
        <w:rPr>
          <w:b/>
        </w:rPr>
        <w:t>Andrea</w:t>
      </w:r>
      <w:r>
        <w:rPr>
          <w:b/>
        </w:rPr>
        <w:t>s</w:t>
      </w:r>
      <w:r w:rsidRPr="00491F52">
        <w:rPr>
          <w:b/>
        </w:rPr>
        <w:t xml:space="preserve"> Härer (AH)</w:t>
      </w:r>
      <w:r>
        <w:rPr>
          <w:b/>
          <w:vertAlign w:val="superscript"/>
        </w:rPr>
        <w:t>1</w:t>
      </w:r>
      <w:r>
        <w:rPr>
          <w:b/>
        </w:rPr>
        <w:t>, Diana J. Rennison (DJR)</w:t>
      </w:r>
      <w:r>
        <w:rPr>
          <w:b/>
          <w:vertAlign w:val="superscript"/>
        </w:rPr>
        <w:t>1</w:t>
      </w:r>
    </w:p>
    <w:p w14:paraId="2C8E773B" w14:textId="77777777" w:rsidR="00EA2170" w:rsidRDefault="00EA2170" w:rsidP="001823AD">
      <w:pPr>
        <w:spacing w:after="0" w:line="480" w:lineRule="auto"/>
        <w:jc w:val="both"/>
      </w:pPr>
      <w:r>
        <w:rPr>
          <w:vertAlign w:val="superscript"/>
        </w:rPr>
        <w:t xml:space="preserve">1 </w:t>
      </w:r>
      <w:r>
        <w:t>School</w:t>
      </w:r>
      <w:r w:rsidRPr="003D2FFB">
        <w:t xml:space="preserve"> of Biological Sciences, </w:t>
      </w:r>
      <w:r>
        <w:t>Department</w:t>
      </w:r>
      <w:r w:rsidRPr="003D2FFB">
        <w:t xml:space="preserve"> of Ecology, Behavior, &amp; Evolution, University of California San Diego, La Jolla, California, USA </w:t>
      </w:r>
    </w:p>
    <w:p w14:paraId="682EDFB4" w14:textId="77777777" w:rsidR="00EA2170" w:rsidRDefault="00EA2170" w:rsidP="001823AD">
      <w:pPr>
        <w:spacing w:after="0" w:line="480" w:lineRule="auto"/>
        <w:jc w:val="both"/>
        <w:rPr>
          <w:b/>
        </w:rPr>
      </w:pPr>
      <w:r>
        <w:rPr>
          <w:b/>
        </w:rPr>
        <w:t>Corresponding author:</w:t>
      </w:r>
    </w:p>
    <w:p w14:paraId="6948F77F" w14:textId="77777777" w:rsidR="00EA2170" w:rsidRDefault="00EA2170" w:rsidP="001823AD">
      <w:pPr>
        <w:spacing w:after="0" w:line="480" w:lineRule="auto"/>
        <w:jc w:val="both"/>
      </w:pPr>
      <w:r>
        <w:t>Andreas Härer</w:t>
      </w:r>
    </w:p>
    <w:p w14:paraId="3DF3FFA9" w14:textId="73180BC8" w:rsidR="00EA2170" w:rsidRDefault="00EA2170" w:rsidP="001823AD">
      <w:pPr>
        <w:spacing w:after="0" w:line="480" w:lineRule="auto"/>
        <w:jc w:val="both"/>
      </w:pPr>
      <w:r>
        <w:t>School</w:t>
      </w:r>
      <w:r w:rsidRPr="003D2FFB">
        <w:t xml:space="preserve"> of Biological Sciences, </w:t>
      </w:r>
      <w:r>
        <w:t>Department</w:t>
      </w:r>
      <w:r w:rsidRPr="003D2FFB">
        <w:t xml:space="preserve"> of Ecology, Behavior, &amp; Evolution, University of California San Diego</w:t>
      </w:r>
    </w:p>
    <w:p w14:paraId="0552F7A8" w14:textId="05E504C0" w:rsidR="00EA2170" w:rsidRDefault="00EA2170" w:rsidP="001823AD">
      <w:pPr>
        <w:spacing w:after="0" w:line="480" w:lineRule="auto"/>
        <w:jc w:val="both"/>
      </w:pPr>
      <w:r>
        <w:t>2214 Muir Biology Building</w:t>
      </w:r>
    </w:p>
    <w:p w14:paraId="5AF39CC8" w14:textId="77777777" w:rsidR="00EA2170" w:rsidRDefault="00EA2170" w:rsidP="001823AD">
      <w:pPr>
        <w:spacing w:after="0" w:line="480" w:lineRule="auto"/>
        <w:jc w:val="both"/>
      </w:pPr>
      <w:r>
        <w:t>Phone: +1-619-573-8991</w:t>
      </w:r>
    </w:p>
    <w:p w14:paraId="4ED279B3" w14:textId="5A9242E3" w:rsidR="00EA2170" w:rsidRDefault="00EA2170" w:rsidP="001823AD">
      <w:pPr>
        <w:spacing w:after="0" w:line="480" w:lineRule="auto"/>
        <w:jc w:val="both"/>
        <w:rPr>
          <w:rStyle w:val="Hyperlink"/>
        </w:rPr>
      </w:pPr>
      <w:r w:rsidRPr="009E6C15">
        <w:t xml:space="preserve">E-mail: </w:t>
      </w:r>
      <w:hyperlink r:id="rId8" w:history="1">
        <w:r w:rsidRPr="00800336">
          <w:rPr>
            <w:rStyle w:val="Hyperlink"/>
          </w:rPr>
          <w:t>ahaerer@ucsd.edu</w:t>
        </w:r>
      </w:hyperlink>
    </w:p>
    <w:p w14:paraId="35920593" w14:textId="77777777" w:rsidR="00EA2170" w:rsidRDefault="00EA2170">
      <w:pPr>
        <w:rPr>
          <w:rStyle w:val="Hyperlink"/>
        </w:rPr>
      </w:pPr>
      <w:r>
        <w:rPr>
          <w:rStyle w:val="Hyperlink"/>
        </w:rPr>
        <w:br w:type="page"/>
      </w:r>
    </w:p>
    <w:p w14:paraId="3BCEB6D5" w14:textId="67679D0A" w:rsidR="0091430F" w:rsidRDefault="0091430F" w:rsidP="00EA2170">
      <w:pPr>
        <w:pStyle w:val="Heading1"/>
        <w:spacing w:line="480" w:lineRule="auto"/>
      </w:pPr>
      <w:r>
        <w:lastRenderedPageBreak/>
        <w:t>Supplementary Figures</w:t>
      </w:r>
    </w:p>
    <w:p w14:paraId="2BEF20EC" w14:textId="0D7E3E44" w:rsidR="0091430F" w:rsidRDefault="005C1126" w:rsidP="00ED6173">
      <w:pPr>
        <w:spacing w:line="480" w:lineRule="auto"/>
      </w:pPr>
      <w:r>
        <w:rPr>
          <w:noProof/>
        </w:rPr>
        <w:drawing>
          <wp:inline distT="0" distB="0" distL="0" distR="0" wp14:anchorId="3F2763E3" wp14:editId="015D14AC">
            <wp:extent cx="5972175" cy="2741930"/>
            <wp:effectExtent l="0" t="0" r="9525" b="1270"/>
            <wp:docPr id="562881124" name="Picture 8" descr="A picture containing text, diagram, plan,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2881124" name="Picture 8" descr="A picture containing text, diagram, plan, screensho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72175" cy="2741930"/>
                    </a:xfrm>
                    <a:prstGeom prst="rect">
                      <a:avLst/>
                    </a:prstGeom>
                  </pic:spPr>
                </pic:pic>
              </a:graphicData>
            </a:graphic>
          </wp:inline>
        </w:drawing>
      </w:r>
    </w:p>
    <w:p w14:paraId="7F3E43AE" w14:textId="1D655CC4" w:rsidR="007330B5" w:rsidRDefault="00DB4107" w:rsidP="00ED6173">
      <w:pPr>
        <w:spacing w:line="480" w:lineRule="auto"/>
      </w:pPr>
      <w:r w:rsidRPr="00DB4107">
        <w:rPr>
          <w:b/>
        </w:rPr>
        <w:t xml:space="preserve">Figure </w:t>
      </w:r>
      <w:r w:rsidR="00CE05DE">
        <w:rPr>
          <w:b/>
        </w:rPr>
        <w:t>S1</w:t>
      </w:r>
      <w:r w:rsidR="00CE05DE" w:rsidRPr="00CE05DE">
        <w:rPr>
          <w:b/>
        </w:rPr>
        <w:t>:</w:t>
      </w:r>
      <w:r w:rsidRPr="00CE05DE">
        <w:t xml:space="preserve"> </w:t>
      </w:r>
      <w:r w:rsidRPr="00DB4107">
        <w:t>Mean divergence times</w:t>
      </w:r>
      <w:r>
        <w:t xml:space="preserve"> across species pair comparisons differed significantly between birds and mammals (A), but also between the parallel and non-parallel host divergence categories in birds (B) and mammals (C) based on two-sample t-tests. ***</w:t>
      </w:r>
      <w:r w:rsidRPr="00304EA3">
        <w:rPr>
          <w:i/>
        </w:rPr>
        <w:t>P</w:t>
      </w:r>
      <w:r w:rsidRPr="00304EA3">
        <w:t xml:space="preserve"> &lt; 0.001</w:t>
      </w:r>
      <w:r>
        <w:t>.</w:t>
      </w:r>
    </w:p>
    <w:p w14:paraId="54A4869F" w14:textId="709E8B1B" w:rsidR="007330B5" w:rsidRDefault="007330B5">
      <w:r>
        <w:br w:type="page"/>
      </w:r>
    </w:p>
    <w:p w14:paraId="4192B8F9" w14:textId="77777777" w:rsidR="003D68F7" w:rsidRDefault="003D68F7" w:rsidP="003D68F7">
      <w:pPr>
        <w:spacing w:line="480" w:lineRule="auto"/>
        <w:rPr>
          <w:bCs/>
        </w:rPr>
      </w:pPr>
      <w:r>
        <w:rPr>
          <w:bCs/>
          <w:noProof/>
        </w:rPr>
        <w:lastRenderedPageBreak/>
        <w:drawing>
          <wp:inline distT="0" distB="0" distL="0" distR="0" wp14:anchorId="06585B1C" wp14:editId="06ABFD7E">
            <wp:extent cx="3803904" cy="5571744"/>
            <wp:effectExtent l="0" t="0" r="635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SX.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803904" cy="5571744"/>
                    </a:xfrm>
                    <a:prstGeom prst="rect">
                      <a:avLst/>
                    </a:prstGeom>
                  </pic:spPr>
                </pic:pic>
              </a:graphicData>
            </a:graphic>
          </wp:inline>
        </w:drawing>
      </w:r>
    </w:p>
    <w:p w14:paraId="34CF0DFC" w14:textId="516AAF6A" w:rsidR="003D68F7" w:rsidRPr="00662FBC" w:rsidRDefault="003D68F7" w:rsidP="00662FBC">
      <w:pPr>
        <w:spacing w:line="480" w:lineRule="auto"/>
        <w:jc w:val="both"/>
      </w:pPr>
      <w:r>
        <w:rPr>
          <w:b/>
          <w:bCs/>
        </w:rPr>
        <w:t>Figure S2</w:t>
      </w:r>
      <w:r w:rsidRPr="00565788">
        <w:rPr>
          <w:b/>
          <w:bCs/>
        </w:rPr>
        <w:t>:</w:t>
      </w:r>
      <w:r>
        <w:rPr>
          <w:bCs/>
        </w:rPr>
        <w:t xml:space="preserve"> </w:t>
      </w:r>
      <w:r w:rsidR="00662FBC">
        <w:rPr>
          <w:bCs/>
        </w:rPr>
        <w:t xml:space="preserve">When analyzing ‘non-parallel host divergence’ and ‘parallel host divergence’ categories separately, </w:t>
      </w:r>
      <w:r w:rsidR="00662FBC">
        <w:t>angles based on taxonomic composition were only weakly associated with host divergence time in birds (A&amp;B) and mammals (C&amp;D); generalized additive models are illustrated to identify nonlinear variation. While no general trend was observed, small and large angles were largely missing from comparisons with short divergence times in both birds and mammals.</w:t>
      </w:r>
    </w:p>
    <w:p w14:paraId="0D4B718A" w14:textId="131E491B" w:rsidR="003D68F7" w:rsidRDefault="003D68F7">
      <w:r>
        <w:br w:type="page"/>
      </w:r>
    </w:p>
    <w:p w14:paraId="791FEFE7" w14:textId="284013AD" w:rsidR="007330B5" w:rsidRDefault="00076EE0" w:rsidP="00ED6173">
      <w:pPr>
        <w:spacing w:line="480" w:lineRule="auto"/>
        <w:rPr>
          <w:b/>
        </w:rPr>
      </w:pPr>
      <w:r>
        <w:rPr>
          <w:b/>
          <w:noProof/>
        </w:rPr>
        <w:lastRenderedPageBreak/>
        <w:drawing>
          <wp:inline distT="0" distB="0" distL="0" distR="0" wp14:anchorId="3D3F8A3F" wp14:editId="364535C7">
            <wp:extent cx="3910584" cy="3761232"/>
            <wp:effectExtent l="0" t="0" r="0" b="0"/>
            <wp:docPr id="1958342944" name="Picture 10" descr="A picture containing diagram, line, text, pl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8342944" name="Picture 10" descr="A picture containing diagram, line, text, plan&#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10584" cy="3761232"/>
                    </a:xfrm>
                    <a:prstGeom prst="rect">
                      <a:avLst/>
                    </a:prstGeom>
                  </pic:spPr>
                </pic:pic>
              </a:graphicData>
            </a:graphic>
          </wp:inline>
        </w:drawing>
      </w:r>
    </w:p>
    <w:p w14:paraId="50310DCB" w14:textId="1DAEA852" w:rsidR="00565788" w:rsidRDefault="004613AB" w:rsidP="004A2B59">
      <w:pPr>
        <w:spacing w:line="480" w:lineRule="auto"/>
        <w:jc w:val="both"/>
        <w:rPr>
          <w:bCs/>
        </w:rPr>
      </w:pPr>
      <w:r>
        <w:rPr>
          <w:b/>
        </w:rPr>
        <w:t>Figure S3</w:t>
      </w:r>
      <w:r w:rsidR="007330B5">
        <w:rPr>
          <w:b/>
        </w:rPr>
        <w:t>:</w:t>
      </w:r>
      <w:r w:rsidR="007330B5">
        <w:t xml:space="preserve"> </w:t>
      </w:r>
      <w:r w:rsidR="00662883" w:rsidRPr="00B61EA5">
        <w:rPr>
          <w:bCs/>
        </w:rPr>
        <w:t>Frequenc</w:t>
      </w:r>
      <w:r w:rsidR="00662883">
        <w:rPr>
          <w:bCs/>
        </w:rPr>
        <w:t>ies</w:t>
      </w:r>
      <w:r w:rsidR="00662883" w:rsidRPr="00B61EA5">
        <w:rPr>
          <w:bCs/>
        </w:rPr>
        <w:t xml:space="preserve"> of </w:t>
      </w:r>
      <w:r w:rsidR="00662883">
        <w:rPr>
          <w:bCs/>
        </w:rPr>
        <w:t xml:space="preserve">angles for taxonomic composition and </w:t>
      </w:r>
      <w:r w:rsidR="00662FBC">
        <w:rPr>
          <w:bCs/>
        </w:rPr>
        <w:t xml:space="preserve">inferred </w:t>
      </w:r>
      <w:r w:rsidR="00662883">
        <w:rPr>
          <w:bCs/>
        </w:rPr>
        <w:t>metagenome function across birds (A) and mammals (B)</w:t>
      </w:r>
      <w:r w:rsidR="00662FBC">
        <w:rPr>
          <w:bCs/>
        </w:rPr>
        <w:t xml:space="preserve"> showing a much broader distribution of angles for inferred metagenome function</w:t>
      </w:r>
      <w:r w:rsidR="00662883">
        <w:rPr>
          <w:bCs/>
        </w:rPr>
        <w:t>. Mean values are indicated by vertical lines.</w:t>
      </w:r>
    </w:p>
    <w:p w14:paraId="7C963694" w14:textId="77777777" w:rsidR="00565788" w:rsidRDefault="00565788">
      <w:pPr>
        <w:rPr>
          <w:bCs/>
        </w:rPr>
      </w:pPr>
      <w:r>
        <w:rPr>
          <w:bCs/>
        </w:rPr>
        <w:br w:type="page"/>
      </w:r>
    </w:p>
    <w:p w14:paraId="6A34FCBD" w14:textId="5F4C0457" w:rsidR="00565788" w:rsidRDefault="00565788" w:rsidP="00ED6173">
      <w:pPr>
        <w:spacing w:line="480" w:lineRule="auto"/>
      </w:pPr>
      <w:r>
        <w:rPr>
          <w:noProof/>
        </w:rPr>
        <w:lastRenderedPageBreak/>
        <w:drawing>
          <wp:inline distT="0" distB="0" distL="0" distR="0" wp14:anchorId="290F5F89" wp14:editId="2A8EF3E3">
            <wp:extent cx="3803904" cy="5571744"/>
            <wp:effectExtent l="0" t="0" r="635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SY.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803904" cy="5571744"/>
                    </a:xfrm>
                    <a:prstGeom prst="rect">
                      <a:avLst/>
                    </a:prstGeom>
                  </pic:spPr>
                </pic:pic>
              </a:graphicData>
            </a:graphic>
          </wp:inline>
        </w:drawing>
      </w:r>
    </w:p>
    <w:p w14:paraId="024F6B28" w14:textId="68AB8A60" w:rsidR="00890158" w:rsidRDefault="004613AB" w:rsidP="00662FBC">
      <w:pPr>
        <w:spacing w:line="480" w:lineRule="auto"/>
        <w:jc w:val="both"/>
      </w:pPr>
      <w:r>
        <w:rPr>
          <w:b/>
        </w:rPr>
        <w:t>Figure S4</w:t>
      </w:r>
      <w:r w:rsidR="00565788" w:rsidRPr="00565788">
        <w:rPr>
          <w:b/>
        </w:rPr>
        <w:t>:</w:t>
      </w:r>
      <w:r w:rsidR="00565788" w:rsidRPr="00565788">
        <w:t xml:space="preserve"> </w:t>
      </w:r>
      <w:r w:rsidR="00662FBC">
        <w:rPr>
          <w:bCs/>
        </w:rPr>
        <w:t xml:space="preserve">When analyzing ‘non-parallel host divergence’ and ‘parallel host divergence’ categories separately, </w:t>
      </w:r>
      <w:r w:rsidR="00662FBC">
        <w:t>angles based on inferred metagenome function were only weakly associated with host divergence time in birds (A&amp;B) and mammals (C&amp;D); generalized additive models are illustrated to identify nonlinear variation. While no general trend was apparent, small and large angles were largely missing from comparisons with short divergence times in both birds and mammals similar to what we observed for gut microbiota taxonomic composition.</w:t>
      </w:r>
    </w:p>
    <w:p w14:paraId="17E87CC3" w14:textId="77777777" w:rsidR="00890158" w:rsidRDefault="00890158">
      <w:r>
        <w:br w:type="page"/>
      </w:r>
    </w:p>
    <w:p w14:paraId="4BA9C9B2" w14:textId="77777777" w:rsidR="00890158" w:rsidRDefault="00890158" w:rsidP="00890158">
      <w:pPr>
        <w:pStyle w:val="Heading1"/>
      </w:pPr>
      <w:r>
        <w:lastRenderedPageBreak/>
        <w:t>Captions for Supplementary Tables</w:t>
      </w:r>
    </w:p>
    <w:p w14:paraId="70FBD921" w14:textId="002ABD8E" w:rsidR="00890158" w:rsidRPr="00890158" w:rsidRDefault="00890158" w:rsidP="00662FBC">
      <w:pPr>
        <w:spacing w:line="480" w:lineRule="auto"/>
        <w:jc w:val="both"/>
      </w:pPr>
      <w:r>
        <w:rPr>
          <w:b/>
        </w:rPr>
        <w:t>Table S1:</w:t>
      </w:r>
      <w:r w:rsidRPr="00890158">
        <w:t xml:space="preserve"> </w:t>
      </w:r>
      <w:r>
        <w:t xml:space="preserve">Summary of all avian species analyses in our study including information on sample type, captivity status, flight status as well as </w:t>
      </w:r>
      <w:r w:rsidRPr="00890158">
        <w:t xml:space="preserve">the composition of </w:t>
      </w:r>
      <w:r>
        <w:t>each species’</w:t>
      </w:r>
      <w:r w:rsidRPr="00890158">
        <w:t xml:space="preserve"> diet and the diet category which constituted &gt;70% of their diet.</w:t>
      </w:r>
    </w:p>
    <w:p w14:paraId="5C6FCCF5" w14:textId="624CE0BD" w:rsidR="00890158" w:rsidRPr="00890158" w:rsidRDefault="00890158" w:rsidP="00662FBC">
      <w:pPr>
        <w:spacing w:line="480" w:lineRule="auto"/>
        <w:jc w:val="both"/>
      </w:pPr>
      <w:r>
        <w:rPr>
          <w:b/>
        </w:rPr>
        <w:t>Table S2:</w:t>
      </w:r>
      <w:r w:rsidRPr="00890158">
        <w:t xml:space="preserve"> </w:t>
      </w:r>
      <w:r>
        <w:t xml:space="preserve">Summary of all mammalian species analyses in our study including information on sample type, captivity status, flight status as well as </w:t>
      </w:r>
      <w:r w:rsidRPr="00890158">
        <w:t xml:space="preserve">the composition of </w:t>
      </w:r>
      <w:r>
        <w:t>each species’</w:t>
      </w:r>
      <w:r w:rsidRPr="00890158">
        <w:t xml:space="preserve"> diet and the diet category which constituted &gt;70% of their diet.</w:t>
      </w:r>
    </w:p>
    <w:sectPr w:rsidR="00890158" w:rsidRPr="00890158" w:rsidSect="007000DD">
      <w:footerReference w:type="default" r:id="rId13"/>
      <w:pgSz w:w="12240" w:h="15840"/>
      <w:pgMar w:top="1417" w:right="1417" w:bottom="1134" w:left="1418"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A4CA25" w14:textId="77777777" w:rsidR="00422F5D" w:rsidRDefault="00422F5D" w:rsidP="009F0D15">
      <w:pPr>
        <w:spacing w:after="0" w:line="240" w:lineRule="auto"/>
      </w:pPr>
      <w:r>
        <w:separator/>
      </w:r>
    </w:p>
  </w:endnote>
  <w:endnote w:type="continuationSeparator" w:id="0">
    <w:p w14:paraId="70A63EC4" w14:textId="77777777" w:rsidR="00422F5D" w:rsidRDefault="00422F5D" w:rsidP="009F0D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0333876"/>
      <w:docPartObj>
        <w:docPartGallery w:val="Page Numbers (Bottom of Page)"/>
        <w:docPartUnique/>
      </w:docPartObj>
    </w:sdtPr>
    <w:sdtEndPr>
      <w:rPr>
        <w:noProof/>
      </w:rPr>
    </w:sdtEndPr>
    <w:sdtContent>
      <w:p w14:paraId="7C7D8D03" w14:textId="73AA29C3" w:rsidR="005A74A2" w:rsidRDefault="005A74A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6E35F44" w14:textId="77777777" w:rsidR="005A74A2" w:rsidRDefault="005A74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51FDD3" w14:textId="77777777" w:rsidR="00422F5D" w:rsidRDefault="00422F5D" w:rsidP="009F0D15">
      <w:pPr>
        <w:spacing w:after="0" w:line="240" w:lineRule="auto"/>
      </w:pPr>
      <w:r>
        <w:separator/>
      </w:r>
    </w:p>
  </w:footnote>
  <w:footnote w:type="continuationSeparator" w:id="0">
    <w:p w14:paraId="38C17623" w14:textId="77777777" w:rsidR="00422F5D" w:rsidRDefault="00422F5D" w:rsidP="009F0D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545CB8"/>
    <w:multiLevelType w:val="hybridMultilevel"/>
    <w:tmpl w:val="A8D0D9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00366A"/>
    <w:multiLevelType w:val="hybridMultilevel"/>
    <w:tmpl w:val="7AC076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722239B"/>
    <w:multiLevelType w:val="hybridMultilevel"/>
    <w:tmpl w:val="3E103CEE"/>
    <w:lvl w:ilvl="0" w:tplc="04090001">
      <w:start w:val="1"/>
      <w:numFmt w:val="bullet"/>
      <w:lvlText w:val=""/>
      <w:lvlJc w:val="left"/>
      <w:pPr>
        <w:ind w:left="720" w:hanging="360"/>
      </w:pPr>
      <w:rPr>
        <w:rFonts w:ascii="Symbol" w:hAnsi="Symbol" w:hint="default"/>
      </w:rPr>
    </w:lvl>
    <w:lvl w:ilvl="1" w:tplc="0409000B">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E8C1ACE"/>
    <w:multiLevelType w:val="hybridMultilevel"/>
    <w:tmpl w:val="2ADA30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1502D55"/>
    <w:multiLevelType w:val="hybridMultilevel"/>
    <w:tmpl w:val="AE3CE0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69001325">
    <w:abstractNumId w:val="1"/>
  </w:num>
  <w:num w:numId="2" w16cid:durableId="1191987200">
    <w:abstractNumId w:val="2"/>
  </w:num>
  <w:num w:numId="3" w16cid:durableId="1095788364">
    <w:abstractNumId w:val="4"/>
  </w:num>
  <w:num w:numId="4" w16cid:durableId="563680985">
    <w:abstractNumId w:val="3"/>
  </w:num>
  <w:num w:numId="5" w16cid:durableId="6729990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taxws5ryfztzfe2ef5x2z9ja5v222s2ztdv&quot;&gt;General-Literature&lt;record-ids&gt;&lt;item&gt;23&lt;/item&gt;&lt;item&gt;42&lt;/item&gt;&lt;item&gt;47&lt;/item&gt;&lt;item&gt;63&lt;/item&gt;&lt;item&gt;66&lt;/item&gt;&lt;item&gt;312&lt;/item&gt;&lt;item&gt;383&lt;/item&gt;&lt;item&gt;569&lt;/item&gt;&lt;item&gt;576&lt;/item&gt;&lt;item&gt;591&lt;/item&gt;&lt;item&gt;760&lt;/item&gt;&lt;item&gt;762&lt;/item&gt;&lt;item&gt;802&lt;/item&gt;&lt;item&gt;803&lt;/item&gt;&lt;item&gt;805&lt;/item&gt;&lt;item&gt;806&lt;/item&gt;&lt;item&gt;809&lt;/item&gt;&lt;item&gt;817&lt;/item&gt;&lt;item&gt;820&lt;/item&gt;&lt;item&gt;834&lt;/item&gt;&lt;item&gt;911&lt;/item&gt;&lt;item&gt;929&lt;/item&gt;&lt;item&gt;972&lt;/item&gt;&lt;item&gt;973&lt;/item&gt;&lt;item&gt;1034&lt;/item&gt;&lt;item&gt;1042&lt;/item&gt;&lt;item&gt;1048&lt;/item&gt;&lt;item&gt;1064&lt;/item&gt;&lt;item&gt;1106&lt;/item&gt;&lt;item&gt;1107&lt;/item&gt;&lt;item&gt;1108&lt;/item&gt;&lt;item&gt;1116&lt;/item&gt;&lt;item&gt;1119&lt;/item&gt;&lt;item&gt;1225&lt;/item&gt;&lt;item&gt;1227&lt;/item&gt;&lt;item&gt;1264&lt;/item&gt;&lt;item&gt;1320&lt;/item&gt;&lt;item&gt;1321&lt;/item&gt;&lt;item&gt;1322&lt;/item&gt;&lt;item&gt;1326&lt;/item&gt;&lt;item&gt;1327&lt;/item&gt;&lt;item&gt;1333&lt;/item&gt;&lt;item&gt;1338&lt;/item&gt;&lt;item&gt;1385&lt;/item&gt;&lt;item&gt;1476&lt;/item&gt;&lt;item&gt;1580&lt;/item&gt;&lt;item&gt;1664&lt;/item&gt;&lt;item&gt;1670&lt;/item&gt;&lt;item&gt;1671&lt;/item&gt;&lt;item&gt;1706&lt;/item&gt;&lt;/record-ids&gt;&lt;/item&gt;&lt;/Libraries&gt;"/>
  </w:docVars>
  <w:rsids>
    <w:rsidRoot w:val="006125D7"/>
    <w:rsid w:val="00003A6A"/>
    <w:rsid w:val="00007AE6"/>
    <w:rsid w:val="0001119F"/>
    <w:rsid w:val="000140AB"/>
    <w:rsid w:val="00015772"/>
    <w:rsid w:val="00015E80"/>
    <w:rsid w:val="000160D1"/>
    <w:rsid w:val="00016A23"/>
    <w:rsid w:val="00017396"/>
    <w:rsid w:val="00020FF3"/>
    <w:rsid w:val="000211DB"/>
    <w:rsid w:val="00021D55"/>
    <w:rsid w:val="00025ABA"/>
    <w:rsid w:val="0002687B"/>
    <w:rsid w:val="00031309"/>
    <w:rsid w:val="000353D5"/>
    <w:rsid w:val="00041BCE"/>
    <w:rsid w:val="0004301A"/>
    <w:rsid w:val="00050D8F"/>
    <w:rsid w:val="00052B24"/>
    <w:rsid w:val="000569B2"/>
    <w:rsid w:val="00056D3F"/>
    <w:rsid w:val="00057AF3"/>
    <w:rsid w:val="00061171"/>
    <w:rsid w:val="000619D9"/>
    <w:rsid w:val="00065438"/>
    <w:rsid w:val="00065865"/>
    <w:rsid w:val="00070C7B"/>
    <w:rsid w:val="000736BD"/>
    <w:rsid w:val="0007376D"/>
    <w:rsid w:val="00076B5C"/>
    <w:rsid w:val="00076EE0"/>
    <w:rsid w:val="00081245"/>
    <w:rsid w:val="00086DE7"/>
    <w:rsid w:val="000911DA"/>
    <w:rsid w:val="00097686"/>
    <w:rsid w:val="000A3331"/>
    <w:rsid w:val="000A36CD"/>
    <w:rsid w:val="000A55F6"/>
    <w:rsid w:val="000A6B68"/>
    <w:rsid w:val="000B08A8"/>
    <w:rsid w:val="000B3A9A"/>
    <w:rsid w:val="000C0CF0"/>
    <w:rsid w:val="000C0E89"/>
    <w:rsid w:val="000C309E"/>
    <w:rsid w:val="000C7FED"/>
    <w:rsid w:val="000D7642"/>
    <w:rsid w:val="000E176B"/>
    <w:rsid w:val="000E2463"/>
    <w:rsid w:val="000E376F"/>
    <w:rsid w:val="000E67EC"/>
    <w:rsid w:val="000F219F"/>
    <w:rsid w:val="000F4E0E"/>
    <w:rsid w:val="000F6D1B"/>
    <w:rsid w:val="0010526F"/>
    <w:rsid w:val="001247BD"/>
    <w:rsid w:val="001325CA"/>
    <w:rsid w:val="00135C55"/>
    <w:rsid w:val="001415DF"/>
    <w:rsid w:val="001439E2"/>
    <w:rsid w:val="00145FA3"/>
    <w:rsid w:val="001504D5"/>
    <w:rsid w:val="00150C01"/>
    <w:rsid w:val="00150EF0"/>
    <w:rsid w:val="00153020"/>
    <w:rsid w:val="0018024C"/>
    <w:rsid w:val="001820BB"/>
    <w:rsid w:val="001823AD"/>
    <w:rsid w:val="00186497"/>
    <w:rsid w:val="00190BB1"/>
    <w:rsid w:val="00194E4F"/>
    <w:rsid w:val="00196718"/>
    <w:rsid w:val="00197DFC"/>
    <w:rsid w:val="00197F36"/>
    <w:rsid w:val="001A5690"/>
    <w:rsid w:val="001B75B6"/>
    <w:rsid w:val="001C21A8"/>
    <w:rsid w:val="001C30BD"/>
    <w:rsid w:val="001C6267"/>
    <w:rsid w:val="001D2DE7"/>
    <w:rsid w:val="001D4E1D"/>
    <w:rsid w:val="001D6181"/>
    <w:rsid w:val="001D73FE"/>
    <w:rsid w:val="001D741B"/>
    <w:rsid w:val="001E0579"/>
    <w:rsid w:val="001E16B4"/>
    <w:rsid w:val="001E1FFF"/>
    <w:rsid w:val="001E214C"/>
    <w:rsid w:val="001E45E4"/>
    <w:rsid w:val="001E55F2"/>
    <w:rsid w:val="001F3E53"/>
    <w:rsid w:val="001F3F49"/>
    <w:rsid w:val="001F6C14"/>
    <w:rsid w:val="001F6F62"/>
    <w:rsid w:val="002039A3"/>
    <w:rsid w:val="00203F05"/>
    <w:rsid w:val="00204075"/>
    <w:rsid w:val="00210F60"/>
    <w:rsid w:val="00211FCE"/>
    <w:rsid w:val="00214DF9"/>
    <w:rsid w:val="002152AC"/>
    <w:rsid w:val="00216C93"/>
    <w:rsid w:val="00216F8F"/>
    <w:rsid w:val="00216F98"/>
    <w:rsid w:val="00217517"/>
    <w:rsid w:val="00222490"/>
    <w:rsid w:val="00222508"/>
    <w:rsid w:val="00222D30"/>
    <w:rsid w:val="002233C5"/>
    <w:rsid w:val="002244D4"/>
    <w:rsid w:val="00227577"/>
    <w:rsid w:val="00231799"/>
    <w:rsid w:val="00237F5A"/>
    <w:rsid w:val="00245DCC"/>
    <w:rsid w:val="0025105A"/>
    <w:rsid w:val="0026695E"/>
    <w:rsid w:val="00276009"/>
    <w:rsid w:val="0028371F"/>
    <w:rsid w:val="00287C3B"/>
    <w:rsid w:val="00292550"/>
    <w:rsid w:val="00293FE3"/>
    <w:rsid w:val="00294302"/>
    <w:rsid w:val="002A0307"/>
    <w:rsid w:val="002A3ED3"/>
    <w:rsid w:val="002A6159"/>
    <w:rsid w:val="002A717F"/>
    <w:rsid w:val="002B004C"/>
    <w:rsid w:val="002B3D38"/>
    <w:rsid w:val="002B6686"/>
    <w:rsid w:val="002C18C9"/>
    <w:rsid w:val="002C2963"/>
    <w:rsid w:val="002C29EF"/>
    <w:rsid w:val="002D5F87"/>
    <w:rsid w:val="002E01F9"/>
    <w:rsid w:val="002E3759"/>
    <w:rsid w:val="002E3E87"/>
    <w:rsid w:val="002E7697"/>
    <w:rsid w:val="002F1455"/>
    <w:rsid w:val="002F44B2"/>
    <w:rsid w:val="002F450D"/>
    <w:rsid w:val="002F51AF"/>
    <w:rsid w:val="00303485"/>
    <w:rsid w:val="00303F6A"/>
    <w:rsid w:val="00304651"/>
    <w:rsid w:val="0031381F"/>
    <w:rsid w:val="003154DC"/>
    <w:rsid w:val="00320794"/>
    <w:rsid w:val="00322128"/>
    <w:rsid w:val="0032543A"/>
    <w:rsid w:val="003271AC"/>
    <w:rsid w:val="00336655"/>
    <w:rsid w:val="003369A6"/>
    <w:rsid w:val="003411D6"/>
    <w:rsid w:val="00346AC4"/>
    <w:rsid w:val="00350B1E"/>
    <w:rsid w:val="00352EE3"/>
    <w:rsid w:val="00356D00"/>
    <w:rsid w:val="003575F2"/>
    <w:rsid w:val="0036119E"/>
    <w:rsid w:val="00363D14"/>
    <w:rsid w:val="003705B7"/>
    <w:rsid w:val="00370C22"/>
    <w:rsid w:val="00371FDA"/>
    <w:rsid w:val="003755BD"/>
    <w:rsid w:val="003770C4"/>
    <w:rsid w:val="00382081"/>
    <w:rsid w:val="003827C3"/>
    <w:rsid w:val="00390DEB"/>
    <w:rsid w:val="00392C17"/>
    <w:rsid w:val="003A0EBC"/>
    <w:rsid w:val="003A2741"/>
    <w:rsid w:val="003A5236"/>
    <w:rsid w:val="003B30BC"/>
    <w:rsid w:val="003B3C17"/>
    <w:rsid w:val="003B56B3"/>
    <w:rsid w:val="003C5255"/>
    <w:rsid w:val="003D1D67"/>
    <w:rsid w:val="003D2BD4"/>
    <w:rsid w:val="003D5030"/>
    <w:rsid w:val="003D68F7"/>
    <w:rsid w:val="003D7E00"/>
    <w:rsid w:val="003E3A00"/>
    <w:rsid w:val="003E3BA4"/>
    <w:rsid w:val="003E4AFD"/>
    <w:rsid w:val="003E5055"/>
    <w:rsid w:val="003E6524"/>
    <w:rsid w:val="003F3D19"/>
    <w:rsid w:val="004030D0"/>
    <w:rsid w:val="00404D78"/>
    <w:rsid w:val="004128E6"/>
    <w:rsid w:val="00412FD0"/>
    <w:rsid w:val="004133E0"/>
    <w:rsid w:val="004167B1"/>
    <w:rsid w:val="0041747D"/>
    <w:rsid w:val="0041779E"/>
    <w:rsid w:val="00422816"/>
    <w:rsid w:val="00422F5D"/>
    <w:rsid w:val="00424E5D"/>
    <w:rsid w:val="004301BD"/>
    <w:rsid w:val="004317FE"/>
    <w:rsid w:val="00431E65"/>
    <w:rsid w:val="00433C9D"/>
    <w:rsid w:val="00437CEE"/>
    <w:rsid w:val="0044161A"/>
    <w:rsid w:val="00446CBC"/>
    <w:rsid w:val="004505A4"/>
    <w:rsid w:val="00450EDF"/>
    <w:rsid w:val="00453341"/>
    <w:rsid w:val="00455F76"/>
    <w:rsid w:val="00460CF4"/>
    <w:rsid w:val="004613AB"/>
    <w:rsid w:val="00462052"/>
    <w:rsid w:val="004627B0"/>
    <w:rsid w:val="004651AE"/>
    <w:rsid w:val="00465F84"/>
    <w:rsid w:val="00473B96"/>
    <w:rsid w:val="004803DD"/>
    <w:rsid w:val="00481F53"/>
    <w:rsid w:val="00491667"/>
    <w:rsid w:val="00491E68"/>
    <w:rsid w:val="0049551A"/>
    <w:rsid w:val="00497672"/>
    <w:rsid w:val="004A2B59"/>
    <w:rsid w:val="004A424A"/>
    <w:rsid w:val="004A4405"/>
    <w:rsid w:val="004A474B"/>
    <w:rsid w:val="004B14BA"/>
    <w:rsid w:val="004B3737"/>
    <w:rsid w:val="004B389D"/>
    <w:rsid w:val="004B3F91"/>
    <w:rsid w:val="004B4A85"/>
    <w:rsid w:val="004B6770"/>
    <w:rsid w:val="004C1ACE"/>
    <w:rsid w:val="004C25A7"/>
    <w:rsid w:val="004C27AB"/>
    <w:rsid w:val="004C2A62"/>
    <w:rsid w:val="004D43D6"/>
    <w:rsid w:val="004E0E9B"/>
    <w:rsid w:val="004E1A10"/>
    <w:rsid w:val="004E3613"/>
    <w:rsid w:val="004E6FA7"/>
    <w:rsid w:val="004E7A1E"/>
    <w:rsid w:val="004F2594"/>
    <w:rsid w:val="004F4099"/>
    <w:rsid w:val="00505129"/>
    <w:rsid w:val="0050678C"/>
    <w:rsid w:val="0051266F"/>
    <w:rsid w:val="00516707"/>
    <w:rsid w:val="00524A46"/>
    <w:rsid w:val="0054025C"/>
    <w:rsid w:val="005444C2"/>
    <w:rsid w:val="00547866"/>
    <w:rsid w:val="00551289"/>
    <w:rsid w:val="00552AE2"/>
    <w:rsid w:val="00554341"/>
    <w:rsid w:val="00555D5F"/>
    <w:rsid w:val="00556B1E"/>
    <w:rsid w:val="00562F7F"/>
    <w:rsid w:val="0056351D"/>
    <w:rsid w:val="00565788"/>
    <w:rsid w:val="00566127"/>
    <w:rsid w:val="00570D25"/>
    <w:rsid w:val="0057202F"/>
    <w:rsid w:val="00577502"/>
    <w:rsid w:val="00581669"/>
    <w:rsid w:val="0058176E"/>
    <w:rsid w:val="00583D2D"/>
    <w:rsid w:val="00585C01"/>
    <w:rsid w:val="0059029E"/>
    <w:rsid w:val="005A0795"/>
    <w:rsid w:val="005A1C0C"/>
    <w:rsid w:val="005A74A2"/>
    <w:rsid w:val="005A775B"/>
    <w:rsid w:val="005B52CB"/>
    <w:rsid w:val="005B577F"/>
    <w:rsid w:val="005B591E"/>
    <w:rsid w:val="005B59CD"/>
    <w:rsid w:val="005C1126"/>
    <w:rsid w:val="005C65C5"/>
    <w:rsid w:val="005D1A78"/>
    <w:rsid w:val="005D2A7D"/>
    <w:rsid w:val="005D30CC"/>
    <w:rsid w:val="005D5341"/>
    <w:rsid w:val="005D70A8"/>
    <w:rsid w:val="005E1252"/>
    <w:rsid w:val="005F5106"/>
    <w:rsid w:val="005F6B8A"/>
    <w:rsid w:val="00602E47"/>
    <w:rsid w:val="006125D7"/>
    <w:rsid w:val="006136BD"/>
    <w:rsid w:val="00614377"/>
    <w:rsid w:val="00630815"/>
    <w:rsid w:val="00633BED"/>
    <w:rsid w:val="00633BF9"/>
    <w:rsid w:val="00634766"/>
    <w:rsid w:val="006363C8"/>
    <w:rsid w:val="00645FD3"/>
    <w:rsid w:val="006478E7"/>
    <w:rsid w:val="00647B65"/>
    <w:rsid w:val="00650E0B"/>
    <w:rsid w:val="006514CB"/>
    <w:rsid w:val="00652941"/>
    <w:rsid w:val="00653574"/>
    <w:rsid w:val="0065372D"/>
    <w:rsid w:val="00653F97"/>
    <w:rsid w:val="006552D0"/>
    <w:rsid w:val="00662883"/>
    <w:rsid w:val="00662A2F"/>
    <w:rsid w:val="00662FBC"/>
    <w:rsid w:val="006764EF"/>
    <w:rsid w:val="00685AE3"/>
    <w:rsid w:val="00685F82"/>
    <w:rsid w:val="00686A53"/>
    <w:rsid w:val="0069248C"/>
    <w:rsid w:val="006A194E"/>
    <w:rsid w:val="006A236D"/>
    <w:rsid w:val="006A3189"/>
    <w:rsid w:val="006B05E3"/>
    <w:rsid w:val="006B238E"/>
    <w:rsid w:val="006B6681"/>
    <w:rsid w:val="006C0EDD"/>
    <w:rsid w:val="006C2C39"/>
    <w:rsid w:val="006D1A26"/>
    <w:rsid w:val="006D32C6"/>
    <w:rsid w:val="006E2458"/>
    <w:rsid w:val="006E5CC1"/>
    <w:rsid w:val="006F63A1"/>
    <w:rsid w:val="007000DD"/>
    <w:rsid w:val="0070374D"/>
    <w:rsid w:val="007038F6"/>
    <w:rsid w:val="007043FB"/>
    <w:rsid w:val="00706DC1"/>
    <w:rsid w:val="00717B81"/>
    <w:rsid w:val="007215E5"/>
    <w:rsid w:val="00721CC2"/>
    <w:rsid w:val="00722234"/>
    <w:rsid w:val="00725ED0"/>
    <w:rsid w:val="00726D5B"/>
    <w:rsid w:val="007276CA"/>
    <w:rsid w:val="00727935"/>
    <w:rsid w:val="00727D23"/>
    <w:rsid w:val="007320C9"/>
    <w:rsid w:val="007323F8"/>
    <w:rsid w:val="007330B5"/>
    <w:rsid w:val="00733962"/>
    <w:rsid w:val="00734FC2"/>
    <w:rsid w:val="00735E4A"/>
    <w:rsid w:val="00742538"/>
    <w:rsid w:val="007460DB"/>
    <w:rsid w:val="00752FB4"/>
    <w:rsid w:val="00754A19"/>
    <w:rsid w:val="00764D8B"/>
    <w:rsid w:val="0077206C"/>
    <w:rsid w:val="007811B9"/>
    <w:rsid w:val="00783B53"/>
    <w:rsid w:val="00787CE5"/>
    <w:rsid w:val="00787DD1"/>
    <w:rsid w:val="00790569"/>
    <w:rsid w:val="00794EE5"/>
    <w:rsid w:val="007A23A8"/>
    <w:rsid w:val="007A3EBC"/>
    <w:rsid w:val="007B1DFA"/>
    <w:rsid w:val="007C2793"/>
    <w:rsid w:val="007C3655"/>
    <w:rsid w:val="007C474C"/>
    <w:rsid w:val="007C4C02"/>
    <w:rsid w:val="007D435F"/>
    <w:rsid w:val="007E0EBF"/>
    <w:rsid w:val="007E3966"/>
    <w:rsid w:val="007E489C"/>
    <w:rsid w:val="007E6BD5"/>
    <w:rsid w:val="007F59AD"/>
    <w:rsid w:val="007F6022"/>
    <w:rsid w:val="00810FCF"/>
    <w:rsid w:val="008125DE"/>
    <w:rsid w:val="0081503D"/>
    <w:rsid w:val="008161AA"/>
    <w:rsid w:val="00822D82"/>
    <w:rsid w:val="008231D8"/>
    <w:rsid w:val="00827529"/>
    <w:rsid w:val="008304F2"/>
    <w:rsid w:val="00837651"/>
    <w:rsid w:val="00840057"/>
    <w:rsid w:val="00840E20"/>
    <w:rsid w:val="00842086"/>
    <w:rsid w:val="00852516"/>
    <w:rsid w:val="008544EA"/>
    <w:rsid w:val="00854678"/>
    <w:rsid w:val="0085593E"/>
    <w:rsid w:val="00855D44"/>
    <w:rsid w:val="00857FBA"/>
    <w:rsid w:val="008603CD"/>
    <w:rsid w:val="00861E3E"/>
    <w:rsid w:val="00863CAB"/>
    <w:rsid w:val="00863E10"/>
    <w:rsid w:val="00867853"/>
    <w:rsid w:val="008707F1"/>
    <w:rsid w:val="00871AE8"/>
    <w:rsid w:val="0087278F"/>
    <w:rsid w:val="00873C42"/>
    <w:rsid w:val="0087475C"/>
    <w:rsid w:val="00874DD6"/>
    <w:rsid w:val="008768C1"/>
    <w:rsid w:val="008779B6"/>
    <w:rsid w:val="00877E56"/>
    <w:rsid w:val="00882FAA"/>
    <w:rsid w:val="0088479B"/>
    <w:rsid w:val="00887E9F"/>
    <w:rsid w:val="00890158"/>
    <w:rsid w:val="00896BE0"/>
    <w:rsid w:val="008977D1"/>
    <w:rsid w:val="008A148F"/>
    <w:rsid w:val="008A1EC0"/>
    <w:rsid w:val="008A48ED"/>
    <w:rsid w:val="008A4AF9"/>
    <w:rsid w:val="008A4FEE"/>
    <w:rsid w:val="008B1852"/>
    <w:rsid w:val="008B23FD"/>
    <w:rsid w:val="008B767C"/>
    <w:rsid w:val="008C2409"/>
    <w:rsid w:val="008D1B3C"/>
    <w:rsid w:val="008D420A"/>
    <w:rsid w:val="008D4262"/>
    <w:rsid w:val="008D7FDD"/>
    <w:rsid w:val="008F1E45"/>
    <w:rsid w:val="008F3CB4"/>
    <w:rsid w:val="00901510"/>
    <w:rsid w:val="009054DA"/>
    <w:rsid w:val="009075C9"/>
    <w:rsid w:val="00913175"/>
    <w:rsid w:val="0091430F"/>
    <w:rsid w:val="00915652"/>
    <w:rsid w:val="00920626"/>
    <w:rsid w:val="0092433E"/>
    <w:rsid w:val="009352FD"/>
    <w:rsid w:val="009438AD"/>
    <w:rsid w:val="00945552"/>
    <w:rsid w:val="0094769E"/>
    <w:rsid w:val="009517A8"/>
    <w:rsid w:val="00952A50"/>
    <w:rsid w:val="00962FBE"/>
    <w:rsid w:val="00963E9A"/>
    <w:rsid w:val="009643D6"/>
    <w:rsid w:val="00964CCD"/>
    <w:rsid w:val="00966BB3"/>
    <w:rsid w:val="009677CC"/>
    <w:rsid w:val="0097069A"/>
    <w:rsid w:val="00972E74"/>
    <w:rsid w:val="00975545"/>
    <w:rsid w:val="009773AB"/>
    <w:rsid w:val="00977B5B"/>
    <w:rsid w:val="0098540B"/>
    <w:rsid w:val="00993AA8"/>
    <w:rsid w:val="009A2F11"/>
    <w:rsid w:val="009A735A"/>
    <w:rsid w:val="009B64AB"/>
    <w:rsid w:val="009B7C7D"/>
    <w:rsid w:val="009C1323"/>
    <w:rsid w:val="009C1E7F"/>
    <w:rsid w:val="009C50CD"/>
    <w:rsid w:val="009C52C6"/>
    <w:rsid w:val="009D101B"/>
    <w:rsid w:val="009D17BC"/>
    <w:rsid w:val="009D5E23"/>
    <w:rsid w:val="009E3F24"/>
    <w:rsid w:val="009E4C55"/>
    <w:rsid w:val="009E6959"/>
    <w:rsid w:val="009E6C15"/>
    <w:rsid w:val="009E7F0E"/>
    <w:rsid w:val="009F0D15"/>
    <w:rsid w:val="009F22A6"/>
    <w:rsid w:val="009F619A"/>
    <w:rsid w:val="00A011B7"/>
    <w:rsid w:val="00A02F4C"/>
    <w:rsid w:val="00A0493C"/>
    <w:rsid w:val="00A05323"/>
    <w:rsid w:val="00A058F8"/>
    <w:rsid w:val="00A06CFF"/>
    <w:rsid w:val="00A10EE4"/>
    <w:rsid w:val="00A11514"/>
    <w:rsid w:val="00A16D41"/>
    <w:rsid w:val="00A26E29"/>
    <w:rsid w:val="00A37601"/>
    <w:rsid w:val="00A37A5B"/>
    <w:rsid w:val="00A405BB"/>
    <w:rsid w:val="00A45A36"/>
    <w:rsid w:val="00A465D2"/>
    <w:rsid w:val="00A514CC"/>
    <w:rsid w:val="00A6101C"/>
    <w:rsid w:val="00A61494"/>
    <w:rsid w:val="00A640CE"/>
    <w:rsid w:val="00A70F6F"/>
    <w:rsid w:val="00A728FC"/>
    <w:rsid w:val="00A74484"/>
    <w:rsid w:val="00A82F50"/>
    <w:rsid w:val="00A84F94"/>
    <w:rsid w:val="00A96402"/>
    <w:rsid w:val="00AC1A2A"/>
    <w:rsid w:val="00AC4258"/>
    <w:rsid w:val="00AC4E80"/>
    <w:rsid w:val="00AD2310"/>
    <w:rsid w:val="00AD3635"/>
    <w:rsid w:val="00AD4B33"/>
    <w:rsid w:val="00AD573A"/>
    <w:rsid w:val="00AE50CD"/>
    <w:rsid w:val="00AE5666"/>
    <w:rsid w:val="00AE70C2"/>
    <w:rsid w:val="00AF002A"/>
    <w:rsid w:val="00AF0B9C"/>
    <w:rsid w:val="00AF1DD8"/>
    <w:rsid w:val="00AF4790"/>
    <w:rsid w:val="00AF76E5"/>
    <w:rsid w:val="00AF7E4E"/>
    <w:rsid w:val="00B057B9"/>
    <w:rsid w:val="00B057BC"/>
    <w:rsid w:val="00B06F27"/>
    <w:rsid w:val="00B10825"/>
    <w:rsid w:val="00B15C58"/>
    <w:rsid w:val="00B22A92"/>
    <w:rsid w:val="00B31FD0"/>
    <w:rsid w:val="00B401FB"/>
    <w:rsid w:val="00B4221A"/>
    <w:rsid w:val="00B43F79"/>
    <w:rsid w:val="00B454C1"/>
    <w:rsid w:val="00B50339"/>
    <w:rsid w:val="00B534D9"/>
    <w:rsid w:val="00B53975"/>
    <w:rsid w:val="00B555AE"/>
    <w:rsid w:val="00B55868"/>
    <w:rsid w:val="00B56E2E"/>
    <w:rsid w:val="00B62262"/>
    <w:rsid w:val="00B646E1"/>
    <w:rsid w:val="00B719A9"/>
    <w:rsid w:val="00B773A3"/>
    <w:rsid w:val="00B81E73"/>
    <w:rsid w:val="00B83CF6"/>
    <w:rsid w:val="00B86FD3"/>
    <w:rsid w:val="00B9091C"/>
    <w:rsid w:val="00B91B00"/>
    <w:rsid w:val="00B952AA"/>
    <w:rsid w:val="00BA0E23"/>
    <w:rsid w:val="00BA0F04"/>
    <w:rsid w:val="00BA11DD"/>
    <w:rsid w:val="00BA6078"/>
    <w:rsid w:val="00BA65E9"/>
    <w:rsid w:val="00BB6ABE"/>
    <w:rsid w:val="00BB7A5F"/>
    <w:rsid w:val="00BC0818"/>
    <w:rsid w:val="00BC2765"/>
    <w:rsid w:val="00BC6DAB"/>
    <w:rsid w:val="00BC71A7"/>
    <w:rsid w:val="00BD0B7D"/>
    <w:rsid w:val="00BD0D89"/>
    <w:rsid w:val="00BD594D"/>
    <w:rsid w:val="00BD5A47"/>
    <w:rsid w:val="00BD6ADF"/>
    <w:rsid w:val="00BE702A"/>
    <w:rsid w:val="00BF2F9C"/>
    <w:rsid w:val="00BF5F55"/>
    <w:rsid w:val="00BF7457"/>
    <w:rsid w:val="00C0282B"/>
    <w:rsid w:val="00C10477"/>
    <w:rsid w:val="00C115A2"/>
    <w:rsid w:val="00C131BC"/>
    <w:rsid w:val="00C13ED2"/>
    <w:rsid w:val="00C15754"/>
    <w:rsid w:val="00C16DC5"/>
    <w:rsid w:val="00C21C8D"/>
    <w:rsid w:val="00C318C0"/>
    <w:rsid w:val="00C50DF3"/>
    <w:rsid w:val="00C56490"/>
    <w:rsid w:val="00C56B7F"/>
    <w:rsid w:val="00C577BF"/>
    <w:rsid w:val="00C61012"/>
    <w:rsid w:val="00C61C22"/>
    <w:rsid w:val="00C64AC6"/>
    <w:rsid w:val="00C716DC"/>
    <w:rsid w:val="00C92B0B"/>
    <w:rsid w:val="00C9380B"/>
    <w:rsid w:val="00CA1556"/>
    <w:rsid w:val="00CA2BD9"/>
    <w:rsid w:val="00CA44AA"/>
    <w:rsid w:val="00CA59D5"/>
    <w:rsid w:val="00CA61BA"/>
    <w:rsid w:val="00CB5093"/>
    <w:rsid w:val="00CC0E33"/>
    <w:rsid w:val="00CC202F"/>
    <w:rsid w:val="00CC66B4"/>
    <w:rsid w:val="00CC70A5"/>
    <w:rsid w:val="00CD04DE"/>
    <w:rsid w:val="00CD06A7"/>
    <w:rsid w:val="00CD6C44"/>
    <w:rsid w:val="00CE05DE"/>
    <w:rsid w:val="00CE32ED"/>
    <w:rsid w:val="00CE6DD1"/>
    <w:rsid w:val="00CE7E61"/>
    <w:rsid w:val="00CF2F14"/>
    <w:rsid w:val="00CF68E8"/>
    <w:rsid w:val="00D05186"/>
    <w:rsid w:val="00D076E4"/>
    <w:rsid w:val="00D116F1"/>
    <w:rsid w:val="00D14F7C"/>
    <w:rsid w:val="00D32FC6"/>
    <w:rsid w:val="00D33E29"/>
    <w:rsid w:val="00D3613B"/>
    <w:rsid w:val="00D41E86"/>
    <w:rsid w:val="00D4336C"/>
    <w:rsid w:val="00D445BC"/>
    <w:rsid w:val="00D4627C"/>
    <w:rsid w:val="00D46CF5"/>
    <w:rsid w:val="00D52996"/>
    <w:rsid w:val="00D53DFD"/>
    <w:rsid w:val="00D65331"/>
    <w:rsid w:val="00D70021"/>
    <w:rsid w:val="00D806D1"/>
    <w:rsid w:val="00D82D0C"/>
    <w:rsid w:val="00D82F3E"/>
    <w:rsid w:val="00D917F9"/>
    <w:rsid w:val="00D93171"/>
    <w:rsid w:val="00DA254C"/>
    <w:rsid w:val="00DB339E"/>
    <w:rsid w:val="00DB4107"/>
    <w:rsid w:val="00DC1A7A"/>
    <w:rsid w:val="00DC2721"/>
    <w:rsid w:val="00DC3476"/>
    <w:rsid w:val="00DC3A00"/>
    <w:rsid w:val="00DC5AF1"/>
    <w:rsid w:val="00DD0F5F"/>
    <w:rsid w:val="00DE1905"/>
    <w:rsid w:val="00DE6A92"/>
    <w:rsid w:val="00DF092B"/>
    <w:rsid w:val="00DF161C"/>
    <w:rsid w:val="00DF2EB9"/>
    <w:rsid w:val="00DF5161"/>
    <w:rsid w:val="00E02508"/>
    <w:rsid w:val="00E0339E"/>
    <w:rsid w:val="00E1141D"/>
    <w:rsid w:val="00E13106"/>
    <w:rsid w:val="00E144A4"/>
    <w:rsid w:val="00E16314"/>
    <w:rsid w:val="00E17B45"/>
    <w:rsid w:val="00E23C79"/>
    <w:rsid w:val="00E34452"/>
    <w:rsid w:val="00E37220"/>
    <w:rsid w:val="00E37EF4"/>
    <w:rsid w:val="00E4045D"/>
    <w:rsid w:val="00E51E0D"/>
    <w:rsid w:val="00E55008"/>
    <w:rsid w:val="00E562C7"/>
    <w:rsid w:val="00E57C0F"/>
    <w:rsid w:val="00E66FF3"/>
    <w:rsid w:val="00E7035E"/>
    <w:rsid w:val="00E720AD"/>
    <w:rsid w:val="00E72A9F"/>
    <w:rsid w:val="00E73889"/>
    <w:rsid w:val="00E76BD2"/>
    <w:rsid w:val="00E77FC6"/>
    <w:rsid w:val="00E80B1D"/>
    <w:rsid w:val="00E82D0C"/>
    <w:rsid w:val="00E8477A"/>
    <w:rsid w:val="00E8576F"/>
    <w:rsid w:val="00E85E02"/>
    <w:rsid w:val="00E86C26"/>
    <w:rsid w:val="00E905C6"/>
    <w:rsid w:val="00E93C5A"/>
    <w:rsid w:val="00E940BD"/>
    <w:rsid w:val="00E94496"/>
    <w:rsid w:val="00E94990"/>
    <w:rsid w:val="00E95532"/>
    <w:rsid w:val="00E97114"/>
    <w:rsid w:val="00EA2170"/>
    <w:rsid w:val="00EA4B43"/>
    <w:rsid w:val="00EB100E"/>
    <w:rsid w:val="00EB3C7A"/>
    <w:rsid w:val="00EB5E3F"/>
    <w:rsid w:val="00EB61D5"/>
    <w:rsid w:val="00EB77C9"/>
    <w:rsid w:val="00EC0B01"/>
    <w:rsid w:val="00EC2D04"/>
    <w:rsid w:val="00EC39FD"/>
    <w:rsid w:val="00EC4838"/>
    <w:rsid w:val="00ED12CE"/>
    <w:rsid w:val="00ED55DC"/>
    <w:rsid w:val="00ED5F87"/>
    <w:rsid w:val="00ED6173"/>
    <w:rsid w:val="00EE4387"/>
    <w:rsid w:val="00EF4F0F"/>
    <w:rsid w:val="00EF56DF"/>
    <w:rsid w:val="00EF5F12"/>
    <w:rsid w:val="00F00832"/>
    <w:rsid w:val="00F00E96"/>
    <w:rsid w:val="00F01D23"/>
    <w:rsid w:val="00F05969"/>
    <w:rsid w:val="00F0602B"/>
    <w:rsid w:val="00F06CA8"/>
    <w:rsid w:val="00F10250"/>
    <w:rsid w:val="00F1041A"/>
    <w:rsid w:val="00F126D8"/>
    <w:rsid w:val="00F12A7C"/>
    <w:rsid w:val="00F12CEC"/>
    <w:rsid w:val="00F13CD4"/>
    <w:rsid w:val="00F16171"/>
    <w:rsid w:val="00F17FDB"/>
    <w:rsid w:val="00F27646"/>
    <w:rsid w:val="00F311F3"/>
    <w:rsid w:val="00F37729"/>
    <w:rsid w:val="00F443A8"/>
    <w:rsid w:val="00F45064"/>
    <w:rsid w:val="00F464DB"/>
    <w:rsid w:val="00F50A2E"/>
    <w:rsid w:val="00F51644"/>
    <w:rsid w:val="00F53C27"/>
    <w:rsid w:val="00F54227"/>
    <w:rsid w:val="00F5722F"/>
    <w:rsid w:val="00F6209D"/>
    <w:rsid w:val="00F651A5"/>
    <w:rsid w:val="00F76D34"/>
    <w:rsid w:val="00F80189"/>
    <w:rsid w:val="00F82199"/>
    <w:rsid w:val="00F84AFB"/>
    <w:rsid w:val="00FA046F"/>
    <w:rsid w:val="00FA7E8C"/>
    <w:rsid w:val="00FB3696"/>
    <w:rsid w:val="00FB4324"/>
    <w:rsid w:val="00FB62D0"/>
    <w:rsid w:val="00FC149F"/>
    <w:rsid w:val="00FC25F4"/>
    <w:rsid w:val="00FC4E2E"/>
    <w:rsid w:val="00FC57BF"/>
    <w:rsid w:val="00FC77F4"/>
    <w:rsid w:val="00FD0D07"/>
    <w:rsid w:val="00FD2E0A"/>
    <w:rsid w:val="00FD308D"/>
    <w:rsid w:val="00FD4308"/>
    <w:rsid w:val="00FE2ED2"/>
    <w:rsid w:val="00FE3C56"/>
    <w:rsid w:val="00FE75B4"/>
    <w:rsid w:val="00FF0D35"/>
    <w:rsid w:val="00FF5012"/>
    <w:rsid w:val="00FF76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028FCA"/>
  <w15:chartTrackingRefBased/>
  <w15:docId w15:val="{B4E22583-9649-43A0-A212-0C49AC0AB4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E6C15"/>
    <w:pPr>
      <w:keepNext/>
      <w:keepLines/>
      <w:spacing w:before="240"/>
      <w:outlineLvl w:val="0"/>
    </w:pPr>
    <w:rPr>
      <w:rFonts w:asciiTheme="majorHAnsi" w:eastAsiaTheme="majorEastAsia" w:hAnsiTheme="majorHAnsi" w:cstheme="majorBidi"/>
      <w:b/>
      <w:sz w:val="24"/>
      <w:szCs w:val="32"/>
    </w:rPr>
  </w:style>
  <w:style w:type="paragraph" w:styleId="Heading2">
    <w:name w:val="heading 2"/>
    <w:basedOn w:val="Normal"/>
    <w:next w:val="Normal"/>
    <w:link w:val="Heading2Char"/>
    <w:uiPriority w:val="9"/>
    <w:unhideWhenUsed/>
    <w:qFormat/>
    <w:rsid w:val="009E6C15"/>
    <w:pPr>
      <w:keepNext/>
      <w:keepLines/>
      <w:spacing w:before="40" w:after="120"/>
      <w:outlineLvl w:val="1"/>
    </w:pPr>
    <w:rPr>
      <w:rFonts w:asciiTheme="majorHAnsi" w:eastAsiaTheme="majorEastAsia" w:hAnsiTheme="majorHAnsi" w:cstheme="majorBidi"/>
      <w:b/>
      <w:i/>
      <w:szCs w:val="26"/>
    </w:rPr>
  </w:style>
  <w:style w:type="paragraph" w:styleId="Heading3">
    <w:name w:val="heading 3"/>
    <w:basedOn w:val="Normal"/>
    <w:next w:val="Normal"/>
    <w:link w:val="Heading3Char"/>
    <w:uiPriority w:val="9"/>
    <w:unhideWhenUsed/>
    <w:qFormat/>
    <w:rsid w:val="00056D3F"/>
    <w:pPr>
      <w:keepNext/>
      <w:keepLines/>
      <w:spacing w:before="40" w:after="0"/>
      <w:outlineLvl w:val="2"/>
    </w:pPr>
    <w:rPr>
      <w:rFonts w:asciiTheme="majorHAnsi" w:eastAsiaTheme="majorEastAsia" w:hAnsiTheme="majorHAnsi"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25D7"/>
    <w:pPr>
      <w:ind w:left="720"/>
      <w:contextualSpacing/>
    </w:pPr>
  </w:style>
  <w:style w:type="paragraph" w:styleId="NoSpacing">
    <w:name w:val="No Spacing"/>
    <w:uiPriority w:val="1"/>
    <w:qFormat/>
    <w:rsid w:val="00A640CE"/>
    <w:pPr>
      <w:spacing w:after="0" w:line="240" w:lineRule="auto"/>
    </w:pPr>
  </w:style>
  <w:style w:type="character" w:styleId="Hyperlink">
    <w:name w:val="Hyperlink"/>
    <w:basedOn w:val="DefaultParagraphFont"/>
    <w:uiPriority w:val="99"/>
    <w:unhideWhenUsed/>
    <w:rsid w:val="003827C3"/>
    <w:rPr>
      <w:color w:val="0563C1" w:themeColor="hyperlink"/>
      <w:u w:val="single"/>
    </w:rPr>
  </w:style>
  <w:style w:type="character" w:customStyle="1" w:styleId="Heading1Char">
    <w:name w:val="Heading 1 Char"/>
    <w:basedOn w:val="DefaultParagraphFont"/>
    <w:link w:val="Heading1"/>
    <w:uiPriority w:val="9"/>
    <w:rsid w:val="009E6C15"/>
    <w:rPr>
      <w:rFonts w:asciiTheme="majorHAnsi" w:eastAsiaTheme="majorEastAsia" w:hAnsiTheme="majorHAnsi" w:cstheme="majorBidi"/>
      <w:b/>
      <w:sz w:val="24"/>
      <w:szCs w:val="32"/>
    </w:rPr>
  </w:style>
  <w:style w:type="character" w:customStyle="1" w:styleId="Heading2Char">
    <w:name w:val="Heading 2 Char"/>
    <w:basedOn w:val="DefaultParagraphFont"/>
    <w:link w:val="Heading2"/>
    <w:uiPriority w:val="9"/>
    <w:rsid w:val="009E6C15"/>
    <w:rPr>
      <w:rFonts w:asciiTheme="majorHAnsi" w:eastAsiaTheme="majorEastAsia" w:hAnsiTheme="majorHAnsi" w:cstheme="majorBidi"/>
      <w:b/>
      <w:i/>
      <w:szCs w:val="26"/>
    </w:rPr>
  </w:style>
  <w:style w:type="paragraph" w:customStyle="1" w:styleId="EndNoteBibliographyTitle">
    <w:name w:val="EndNote Bibliography Title"/>
    <w:basedOn w:val="Normal"/>
    <w:link w:val="EndNoteBibliographyTitleZchn"/>
    <w:rsid w:val="003E3A00"/>
    <w:pPr>
      <w:spacing w:after="0"/>
      <w:jc w:val="center"/>
    </w:pPr>
    <w:rPr>
      <w:rFonts w:ascii="Calibri" w:hAnsi="Calibri" w:cs="Calibri"/>
      <w:noProof/>
    </w:rPr>
  </w:style>
  <w:style w:type="character" w:customStyle="1" w:styleId="EndNoteBibliographyTitleZchn">
    <w:name w:val="EndNote Bibliography Title Zchn"/>
    <w:basedOn w:val="DefaultParagraphFont"/>
    <w:link w:val="EndNoteBibliographyTitle"/>
    <w:rsid w:val="003E3A00"/>
    <w:rPr>
      <w:rFonts w:ascii="Calibri" w:hAnsi="Calibri" w:cs="Calibri"/>
      <w:noProof/>
    </w:rPr>
  </w:style>
  <w:style w:type="paragraph" w:customStyle="1" w:styleId="EndNoteBibliography">
    <w:name w:val="EndNote Bibliography"/>
    <w:basedOn w:val="Normal"/>
    <w:link w:val="EndNoteBibliographyZchn"/>
    <w:rsid w:val="003E3A00"/>
    <w:pPr>
      <w:spacing w:line="240" w:lineRule="auto"/>
    </w:pPr>
    <w:rPr>
      <w:rFonts w:ascii="Calibri" w:hAnsi="Calibri" w:cs="Calibri"/>
      <w:noProof/>
    </w:rPr>
  </w:style>
  <w:style w:type="character" w:customStyle="1" w:styleId="EndNoteBibliographyZchn">
    <w:name w:val="EndNote Bibliography Zchn"/>
    <w:basedOn w:val="DefaultParagraphFont"/>
    <w:link w:val="EndNoteBibliography"/>
    <w:rsid w:val="003E3A00"/>
    <w:rPr>
      <w:rFonts w:ascii="Calibri" w:hAnsi="Calibri" w:cs="Calibri"/>
      <w:noProof/>
    </w:rPr>
  </w:style>
  <w:style w:type="character" w:styleId="CommentReference">
    <w:name w:val="annotation reference"/>
    <w:basedOn w:val="DefaultParagraphFont"/>
    <w:uiPriority w:val="99"/>
    <w:semiHidden/>
    <w:unhideWhenUsed/>
    <w:rsid w:val="003A5236"/>
    <w:rPr>
      <w:sz w:val="16"/>
      <w:szCs w:val="16"/>
    </w:rPr>
  </w:style>
  <w:style w:type="paragraph" w:styleId="CommentText">
    <w:name w:val="annotation text"/>
    <w:basedOn w:val="Normal"/>
    <w:link w:val="CommentTextChar"/>
    <w:uiPriority w:val="99"/>
    <w:unhideWhenUsed/>
    <w:rsid w:val="003A5236"/>
    <w:pPr>
      <w:spacing w:line="240" w:lineRule="auto"/>
    </w:pPr>
    <w:rPr>
      <w:sz w:val="20"/>
      <w:szCs w:val="20"/>
    </w:rPr>
  </w:style>
  <w:style w:type="character" w:customStyle="1" w:styleId="CommentTextChar">
    <w:name w:val="Comment Text Char"/>
    <w:basedOn w:val="DefaultParagraphFont"/>
    <w:link w:val="CommentText"/>
    <w:uiPriority w:val="99"/>
    <w:rsid w:val="003A5236"/>
    <w:rPr>
      <w:sz w:val="20"/>
      <w:szCs w:val="20"/>
    </w:rPr>
  </w:style>
  <w:style w:type="paragraph" w:styleId="CommentSubject">
    <w:name w:val="annotation subject"/>
    <w:basedOn w:val="CommentText"/>
    <w:next w:val="CommentText"/>
    <w:link w:val="CommentSubjectChar"/>
    <w:uiPriority w:val="99"/>
    <w:semiHidden/>
    <w:unhideWhenUsed/>
    <w:rsid w:val="003A5236"/>
    <w:rPr>
      <w:b/>
      <w:bCs/>
    </w:rPr>
  </w:style>
  <w:style w:type="character" w:customStyle="1" w:styleId="CommentSubjectChar">
    <w:name w:val="Comment Subject Char"/>
    <w:basedOn w:val="CommentTextChar"/>
    <w:link w:val="CommentSubject"/>
    <w:uiPriority w:val="99"/>
    <w:semiHidden/>
    <w:rsid w:val="003A5236"/>
    <w:rPr>
      <w:b/>
      <w:bCs/>
      <w:sz w:val="20"/>
      <w:szCs w:val="20"/>
    </w:rPr>
  </w:style>
  <w:style w:type="paragraph" w:styleId="BalloonText">
    <w:name w:val="Balloon Text"/>
    <w:basedOn w:val="Normal"/>
    <w:link w:val="BalloonTextChar"/>
    <w:uiPriority w:val="99"/>
    <w:semiHidden/>
    <w:unhideWhenUsed/>
    <w:rsid w:val="003A52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5236"/>
    <w:rPr>
      <w:rFonts w:ascii="Segoe UI" w:hAnsi="Segoe UI" w:cs="Segoe UI"/>
      <w:sz w:val="18"/>
      <w:szCs w:val="18"/>
    </w:rPr>
  </w:style>
  <w:style w:type="character" w:styleId="LineNumber">
    <w:name w:val="line number"/>
    <w:basedOn w:val="DefaultParagraphFont"/>
    <w:uiPriority w:val="99"/>
    <w:semiHidden/>
    <w:unhideWhenUsed/>
    <w:rsid w:val="000C0CF0"/>
  </w:style>
  <w:style w:type="character" w:styleId="Emphasis">
    <w:name w:val="Emphasis"/>
    <w:basedOn w:val="DefaultParagraphFont"/>
    <w:uiPriority w:val="20"/>
    <w:qFormat/>
    <w:rsid w:val="00E37EF4"/>
    <w:rPr>
      <w:i/>
      <w:iCs/>
    </w:rPr>
  </w:style>
  <w:style w:type="character" w:styleId="UnresolvedMention">
    <w:name w:val="Unresolved Mention"/>
    <w:basedOn w:val="DefaultParagraphFont"/>
    <w:uiPriority w:val="99"/>
    <w:semiHidden/>
    <w:unhideWhenUsed/>
    <w:rsid w:val="00FB62D0"/>
    <w:rPr>
      <w:color w:val="605E5C"/>
      <w:shd w:val="clear" w:color="auto" w:fill="E1DFDD"/>
    </w:rPr>
  </w:style>
  <w:style w:type="character" w:customStyle="1" w:styleId="Heading3Char">
    <w:name w:val="Heading 3 Char"/>
    <w:basedOn w:val="DefaultParagraphFont"/>
    <w:link w:val="Heading3"/>
    <w:uiPriority w:val="9"/>
    <w:rsid w:val="00056D3F"/>
    <w:rPr>
      <w:rFonts w:asciiTheme="majorHAnsi" w:eastAsiaTheme="majorEastAsia" w:hAnsiTheme="majorHAnsi" w:cstheme="majorBidi"/>
      <w:b/>
      <w:szCs w:val="24"/>
    </w:rPr>
  </w:style>
  <w:style w:type="paragraph" w:styleId="Revision">
    <w:name w:val="Revision"/>
    <w:hidden/>
    <w:uiPriority w:val="99"/>
    <w:semiHidden/>
    <w:rsid w:val="003B3C17"/>
    <w:pPr>
      <w:spacing w:after="0" w:line="240" w:lineRule="auto"/>
    </w:pPr>
  </w:style>
  <w:style w:type="paragraph" w:styleId="Header">
    <w:name w:val="header"/>
    <w:basedOn w:val="Normal"/>
    <w:link w:val="HeaderChar"/>
    <w:uiPriority w:val="99"/>
    <w:unhideWhenUsed/>
    <w:rsid w:val="009F0D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F0D15"/>
  </w:style>
  <w:style w:type="paragraph" w:styleId="Footer">
    <w:name w:val="footer"/>
    <w:basedOn w:val="Normal"/>
    <w:link w:val="FooterChar"/>
    <w:uiPriority w:val="99"/>
    <w:unhideWhenUsed/>
    <w:rsid w:val="009F0D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F0D15"/>
  </w:style>
  <w:style w:type="character" w:customStyle="1" w:styleId="cf01">
    <w:name w:val="cf01"/>
    <w:basedOn w:val="DefaultParagraphFont"/>
    <w:rsid w:val="00975545"/>
    <w:rPr>
      <w:rFonts w:ascii="Segoe UI" w:hAnsi="Segoe UI" w:cs="Segoe UI" w:hint="default"/>
      <w:sz w:val="18"/>
      <w:szCs w:val="18"/>
    </w:rPr>
  </w:style>
  <w:style w:type="character" w:customStyle="1" w:styleId="orcid-id-https">
    <w:name w:val="orcid-id-https"/>
    <w:basedOn w:val="DefaultParagraphFont"/>
    <w:rsid w:val="00EA21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haerer@ucsd.edu"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4FDB46-C9B8-470B-A4EE-7D5A0ED1F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6</Pages>
  <Words>407</Words>
  <Characters>2324</Characters>
  <Application>Microsoft Office Word</Application>
  <DocSecurity>0</DocSecurity>
  <Lines>19</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i Härer</dc:creator>
  <cp:keywords/>
  <dc:description/>
  <cp:lastModifiedBy>Andreas Härer</cp:lastModifiedBy>
  <cp:revision>7</cp:revision>
  <dcterms:created xsi:type="dcterms:W3CDTF">2023-09-27T18:54:00Z</dcterms:created>
  <dcterms:modified xsi:type="dcterms:W3CDTF">2023-09-27T20:15:00Z</dcterms:modified>
</cp:coreProperties>
</file>